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41E546" w14:textId="40E86E57" w:rsidR="008F290B" w:rsidRDefault="008F290B" w:rsidP="008F290B">
      <w:pPr>
        <w:pStyle w:val="Newparagraph"/>
        <w:ind w:firstLine="0"/>
      </w:pPr>
      <w:r>
        <w:t>S</w:t>
      </w:r>
      <w:r w:rsidR="00CA1BE4">
        <w:t>1</w:t>
      </w:r>
      <w:r>
        <w:t xml:space="preserve"> Table. Search strategy for scoping review, by concept and database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6"/>
        <w:gridCol w:w="3222"/>
        <w:gridCol w:w="2104"/>
        <w:gridCol w:w="2257"/>
      </w:tblGrid>
      <w:tr w:rsidR="008F290B" w14:paraId="4FB68264" w14:textId="77777777" w:rsidTr="0071768A">
        <w:tc>
          <w:tcPr>
            <w:tcW w:w="1026" w:type="dxa"/>
            <w:shd w:val="clear" w:color="auto" w:fill="auto"/>
          </w:tcPr>
          <w:p w14:paraId="520580A0" w14:textId="77777777" w:rsidR="008F290B" w:rsidRPr="00C634F1" w:rsidRDefault="008F290B" w:rsidP="0071768A">
            <w:pPr>
              <w:pStyle w:val="Newparagraph"/>
              <w:spacing w:line="240" w:lineRule="auto"/>
              <w:ind w:firstLine="0"/>
              <w:rPr>
                <w:b/>
                <w:sz w:val="20"/>
              </w:rPr>
            </w:pPr>
            <w:r w:rsidRPr="00C634F1">
              <w:rPr>
                <w:b/>
                <w:sz w:val="20"/>
              </w:rPr>
              <w:t xml:space="preserve">Database </w:t>
            </w:r>
          </w:p>
        </w:tc>
        <w:tc>
          <w:tcPr>
            <w:tcW w:w="3222" w:type="dxa"/>
            <w:shd w:val="clear" w:color="auto" w:fill="auto"/>
          </w:tcPr>
          <w:p w14:paraId="38245DEE" w14:textId="77777777" w:rsidR="008F290B" w:rsidRPr="00C634F1" w:rsidRDefault="008F290B" w:rsidP="0071768A">
            <w:pPr>
              <w:pStyle w:val="Newparagraph"/>
              <w:spacing w:line="240" w:lineRule="auto"/>
              <w:ind w:firstLine="0"/>
              <w:rPr>
                <w:b/>
                <w:sz w:val="20"/>
              </w:rPr>
            </w:pPr>
            <w:r w:rsidRPr="00C634F1">
              <w:rPr>
                <w:b/>
                <w:sz w:val="20"/>
              </w:rPr>
              <w:t xml:space="preserve">Concept 1 (migrants) </w:t>
            </w:r>
          </w:p>
        </w:tc>
        <w:tc>
          <w:tcPr>
            <w:tcW w:w="1984" w:type="dxa"/>
            <w:shd w:val="clear" w:color="auto" w:fill="auto"/>
          </w:tcPr>
          <w:p w14:paraId="66344B33" w14:textId="77777777" w:rsidR="008F290B" w:rsidRPr="00C634F1" w:rsidRDefault="008F290B" w:rsidP="0071768A">
            <w:pPr>
              <w:pStyle w:val="Newparagraph"/>
              <w:spacing w:line="240" w:lineRule="auto"/>
              <w:ind w:firstLine="0"/>
              <w:rPr>
                <w:b/>
                <w:sz w:val="20"/>
              </w:rPr>
            </w:pPr>
            <w:r w:rsidRPr="00C634F1">
              <w:rPr>
                <w:b/>
                <w:sz w:val="20"/>
              </w:rPr>
              <w:t xml:space="preserve">Concept 2 (surveys) </w:t>
            </w:r>
          </w:p>
        </w:tc>
        <w:tc>
          <w:tcPr>
            <w:tcW w:w="2257" w:type="dxa"/>
            <w:shd w:val="clear" w:color="auto" w:fill="auto"/>
          </w:tcPr>
          <w:p w14:paraId="7F35D843" w14:textId="77777777" w:rsidR="008F290B" w:rsidRPr="00C634F1" w:rsidRDefault="008F290B" w:rsidP="0071768A">
            <w:pPr>
              <w:pStyle w:val="Newparagraph"/>
              <w:spacing w:line="240" w:lineRule="auto"/>
              <w:ind w:firstLine="0"/>
              <w:rPr>
                <w:b/>
                <w:sz w:val="20"/>
              </w:rPr>
            </w:pPr>
            <w:r w:rsidRPr="00C634F1">
              <w:rPr>
                <w:b/>
                <w:sz w:val="20"/>
              </w:rPr>
              <w:t xml:space="preserve">Concept 3 (administration mode) </w:t>
            </w:r>
          </w:p>
        </w:tc>
      </w:tr>
      <w:tr w:rsidR="008F290B" w14:paraId="6B5933FE" w14:textId="77777777" w:rsidTr="0071768A">
        <w:tc>
          <w:tcPr>
            <w:tcW w:w="1026" w:type="dxa"/>
            <w:shd w:val="clear" w:color="auto" w:fill="auto"/>
          </w:tcPr>
          <w:p w14:paraId="27B52081" w14:textId="77777777" w:rsidR="008F290B" w:rsidRPr="00C634F1" w:rsidRDefault="008F290B" w:rsidP="0071768A">
            <w:pPr>
              <w:pStyle w:val="Newparagraph"/>
              <w:spacing w:line="240" w:lineRule="auto"/>
              <w:ind w:firstLine="0"/>
              <w:rPr>
                <w:sz w:val="20"/>
              </w:rPr>
            </w:pPr>
            <w:r w:rsidRPr="00C634F1">
              <w:rPr>
                <w:sz w:val="20"/>
              </w:rPr>
              <w:t>Embase</w:t>
            </w:r>
          </w:p>
        </w:tc>
        <w:tc>
          <w:tcPr>
            <w:tcW w:w="3222" w:type="dxa"/>
            <w:shd w:val="clear" w:color="auto" w:fill="auto"/>
          </w:tcPr>
          <w:p w14:paraId="6AACB719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exp communication barrier/ or exp language/</w:t>
            </w:r>
          </w:p>
          <w:p w14:paraId="7EF929CC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exp migration/</w:t>
            </w:r>
          </w:p>
          <w:p w14:paraId="37C570A5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exp migrant/</w:t>
            </w:r>
          </w:p>
          <w:p w14:paraId="2C7F3565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exp refugee/</w:t>
            </w:r>
          </w:p>
          <w:p w14:paraId="27303A29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(((language$ or communicat$) and (barrier$ or understand$ or strateg$ or proficien$)) or translat$ or interpret$ or (cultur$ and competen$)).ti,ab.</w:t>
            </w:r>
          </w:p>
          <w:p w14:paraId="003401E7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(illiteracy or illiterate$).ti,ab.</w:t>
            </w:r>
          </w:p>
          <w:p w14:paraId="6639A793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(immigrant$ or migrant$ or asylum or refugee$ or undocumented).ti,ab.</w:t>
            </w:r>
          </w:p>
          <w:p w14:paraId="4CDE9622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(displaced and (people or person$1)).ti,ab.</w:t>
            </w:r>
          </w:p>
          <w:p w14:paraId="12327583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(born adj2 overseas).ti,ab.</w:t>
            </w:r>
          </w:p>
          <w:p w14:paraId="34D2F04B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("culturally and linguistically diverse" or CALD).ti,ab.</w:t>
            </w:r>
          </w:p>
          <w:p w14:paraId="1B592E96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"foreign born".ti,ab.</w:t>
            </w:r>
          </w:p>
        </w:tc>
        <w:tc>
          <w:tcPr>
            <w:tcW w:w="1984" w:type="dxa"/>
            <w:shd w:val="clear" w:color="auto" w:fill="auto"/>
          </w:tcPr>
          <w:p w14:paraId="475CF2F4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exp health care survey/ or exp health survey/ or exp questionnaire/</w:t>
            </w:r>
          </w:p>
          <w:p w14:paraId="53E158E6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exp self report/</w:t>
            </w:r>
          </w:p>
          <w:p w14:paraId="071C5CBB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exp cross-sectional study/</w:t>
            </w:r>
          </w:p>
          <w:p w14:paraId="661E17FF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survey.ti,ab.</w:t>
            </w:r>
          </w:p>
          <w:p w14:paraId="2B8B75F8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questionnaire.ti,ab</w:t>
            </w:r>
          </w:p>
        </w:tc>
        <w:tc>
          <w:tcPr>
            <w:tcW w:w="2257" w:type="dxa"/>
            <w:vMerge w:val="restart"/>
            <w:shd w:val="clear" w:color="auto" w:fill="auto"/>
          </w:tcPr>
          <w:p w14:paraId="203966E4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("face to face" or "face-to-face" or in-person or "in person").ti,ab.</w:t>
            </w:r>
          </w:p>
          <w:p w14:paraId="552CEA5B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proofErr w:type="gramStart"/>
            <w:r w:rsidRPr="00C634F1">
              <w:rPr>
                <w:sz w:val="20"/>
              </w:rPr>
              <w:t>web-based</w:t>
            </w:r>
            <w:proofErr w:type="gramEnd"/>
            <w:r w:rsidRPr="00C634F1">
              <w:rPr>
                <w:sz w:val="20"/>
              </w:rPr>
              <w:t>.ti,ab.</w:t>
            </w:r>
          </w:p>
          <w:p w14:paraId="3727815F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((online adj5 survey) or (online adj5 questionnaire)).ti,ab.</w:t>
            </w:r>
          </w:p>
          <w:p w14:paraId="019AEAF7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(ipad or tablet or "personal digital assistant" or PDA or "handheld device" or "hand-held device" or "electronic device").ti,ab.</w:t>
            </w:r>
          </w:p>
          <w:p w14:paraId="2F34A3DA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("paper adj3 survey" or "pen adj2 paper" or handwritten or print$).ti,ab.</w:t>
            </w:r>
          </w:p>
          <w:p w14:paraId="117EBCCA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((mode or method or way) adj3 (administ$ or conduct$ or carr$ or complet$)).ti,ab.</w:t>
            </w:r>
          </w:p>
          <w:p w14:paraId="461D4126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(teleph$ or phone$).ti,ab.</w:t>
            </w:r>
          </w:p>
        </w:tc>
      </w:tr>
      <w:tr w:rsidR="008F290B" w14:paraId="231560CB" w14:textId="77777777" w:rsidTr="0071768A">
        <w:tc>
          <w:tcPr>
            <w:tcW w:w="1026" w:type="dxa"/>
            <w:shd w:val="clear" w:color="auto" w:fill="auto"/>
          </w:tcPr>
          <w:p w14:paraId="582C900F" w14:textId="77777777" w:rsidR="008F290B" w:rsidRPr="00C634F1" w:rsidRDefault="008F290B" w:rsidP="0071768A">
            <w:pPr>
              <w:pStyle w:val="Newparagraph"/>
              <w:spacing w:line="240" w:lineRule="auto"/>
              <w:ind w:firstLine="0"/>
              <w:rPr>
                <w:sz w:val="20"/>
              </w:rPr>
            </w:pPr>
            <w:r w:rsidRPr="00C634F1">
              <w:rPr>
                <w:sz w:val="20"/>
              </w:rPr>
              <w:t xml:space="preserve">Medline </w:t>
            </w:r>
          </w:p>
        </w:tc>
        <w:tc>
          <w:tcPr>
            <w:tcW w:w="3222" w:type="dxa"/>
            <w:shd w:val="clear" w:color="auto" w:fill="auto"/>
          </w:tcPr>
          <w:p w14:paraId="409F61CC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exp Communication Barriers/</w:t>
            </w:r>
          </w:p>
          <w:p w14:paraId="3D779A7D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exp Language/</w:t>
            </w:r>
          </w:p>
          <w:p w14:paraId="306E7CE9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exp "Emigration and Immigration"/</w:t>
            </w:r>
          </w:p>
          <w:p w14:paraId="19BAC5C5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exp "Emigrants and Immigrants"/</w:t>
            </w:r>
          </w:p>
          <w:p w14:paraId="2D41E937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exp "Transients and Migrants"/</w:t>
            </w:r>
          </w:p>
          <w:p w14:paraId="549CA3DE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exp Refugees/</w:t>
            </w:r>
          </w:p>
          <w:p w14:paraId="18476107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(((language$ or communicat$) and (barrier$ or understand$ or strateg$ or proficien$)) or translat$ or interpret$ or (cultur$ and competen$)).ti,ab.</w:t>
            </w:r>
          </w:p>
          <w:p w14:paraId="05621A2B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(illiteracy or illiterate$).ti,ab.</w:t>
            </w:r>
          </w:p>
          <w:p w14:paraId="1F92A82F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(immigrant$ or migrant$ or asylum or refugee$ or undocumented).ti,ab.</w:t>
            </w:r>
          </w:p>
          <w:p w14:paraId="584ACE44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(displaced and (people or person$1)).ti,ab.</w:t>
            </w:r>
          </w:p>
          <w:p w14:paraId="48D7F393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(born adj2 overseas).ti,ab.</w:t>
            </w:r>
          </w:p>
          <w:p w14:paraId="1FA82552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("culturally and linguistically diverse" or CALD).ti,ab.</w:t>
            </w:r>
          </w:p>
          <w:p w14:paraId="10AC893E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"foreign born".ti,ab.</w:t>
            </w:r>
          </w:p>
        </w:tc>
        <w:tc>
          <w:tcPr>
            <w:tcW w:w="1984" w:type="dxa"/>
            <w:shd w:val="clear" w:color="auto" w:fill="auto"/>
          </w:tcPr>
          <w:p w14:paraId="4619C9D1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exp "Surveys and Questionnaires"/</w:t>
            </w:r>
          </w:p>
          <w:p w14:paraId="66603CE7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exp Health Surveys/</w:t>
            </w:r>
          </w:p>
          <w:p w14:paraId="150D4BED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exp Health Care Surveys/</w:t>
            </w:r>
          </w:p>
          <w:p w14:paraId="3A268D0D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exp Self Report/</w:t>
            </w:r>
          </w:p>
          <w:p w14:paraId="73FE1046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exp Cross-Sectional Studies/</w:t>
            </w:r>
          </w:p>
          <w:p w14:paraId="74C3447D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survey.ti,ab.</w:t>
            </w:r>
          </w:p>
          <w:p w14:paraId="02276161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questionnaire.ti,ab.</w:t>
            </w:r>
          </w:p>
        </w:tc>
        <w:tc>
          <w:tcPr>
            <w:tcW w:w="2257" w:type="dxa"/>
            <w:vMerge/>
            <w:shd w:val="clear" w:color="auto" w:fill="auto"/>
          </w:tcPr>
          <w:p w14:paraId="3BCF845B" w14:textId="77777777" w:rsidR="008F290B" w:rsidRPr="00C634F1" w:rsidRDefault="008F290B" w:rsidP="0071768A">
            <w:pPr>
              <w:pStyle w:val="Newparagraph"/>
              <w:spacing w:line="240" w:lineRule="auto"/>
              <w:ind w:firstLine="0"/>
              <w:rPr>
                <w:sz w:val="20"/>
              </w:rPr>
            </w:pPr>
          </w:p>
        </w:tc>
      </w:tr>
      <w:tr w:rsidR="008F290B" w14:paraId="5398F6AF" w14:textId="77777777" w:rsidTr="0071768A">
        <w:tc>
          <w:tcPr>
            <w:tcW w:w="1026" w:type="dxa"/>
            <w:shd w:val="clear" w:color="auto" w:fill="auto"/>
          </w:tcPr>
          <w:p w14:paraId="062F0C0A" w14:textId="77777777" w:rsidR="008F290B" w:rsidRPr="00C634F1" w:rsidRDefault="008F290B" w:rsidP="0071768A">
            <w:pPr>
              <w:pStyle w:val="Newparagraph"/>
              <w:spacing w:line="240" w:lineRule="auto"/>
              <w:ind w:firstLine="0"/>
              <w:rPr>
                <w:sz w:val="20"/>
              </w:rPr>
            </w:pPr>
            <w:r w:rsidRPr="00C634F1">
              <w:rPr>
                <w:sz w:val="20"/>
              </w:rPr>
              <w:t xml:space="preserve">Web of Science (Core Collection) </w:t>
            </w:r>
          </w:p>
        </w:tc>
        <w:tc>
          <w:tcPr>
            <w:tcW w:w="3222" w:type="dxa"/>
            <w:shd w:val="clear" w:color="auto" w:fill="auto"/>
          </w:tcPr>
          <w:p w14:paraId="55ED8943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TS=(((language$ or communicat$) and (barrier$ or understand$ or strateg$ or proficien$)) or translat$ or interpret$ or (cultur$ and competen$))</w:t>
            </w:r>
          </w:p>
          <w:p w14:paraId="14B7C0EF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TS=(illiteracy or illiterate*)</w:t>
            </w:r>
          </w:p>
          <w:p w14:paraId="68715262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TS=(immigrant* or migrant* or asylum or refugee* or undocumented)</w:t>
            </w:r>
          </w:p>
          <w:p w14:paraId="5E727754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lastRenderedPageBreak/>
              <w:t>TS=(displaced and (people or person*))</w:t>
            </w:r>
          </w:p>
          <w:p w14:paraId="6858C9C6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TS=(born NEAR/2 overseas)</w:t>
            </w:r>
          </w:p>
          <w:p w14:paraId="31419F3A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TS=("culturally and linguistically diverse" or CALD)</w:t>
            </w:r>
          </w:p>
          <w:p w14:paraId="3D8635EF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TS="foreign born"</w:t>
            </w:r>
          </w:p>
        </w:tc>
        <w:tc>
          <w:tcPr>
            <w:tcW w:w="1984" w:type="dxa"/>
            <w:shd w:val="clear" w:color="auto" w:fill="auto"/>
          </w:tcPr>
          <w:p w14:paraId="60CFDEB3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lastRenderedPageBreak/>
              <w:t>TS=(Cross-Sectional OR survey OR questionnaire)</w:t>
            </w:r>
          </w:p>
        </w:tc>
        <w:tc>
          <w:tcPr>
            <w:tcW w:w="2257" w:type="dxa"/>
            <w:shd w:val="clear" w:color="auto" w:fill="auto"/>
          </w:tcPr>
          <w:p w14:paraId="219F60CE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TS=("face to face" or "face-to-face" or in-person or "in person")</w:t>
            </w:r>
          </w:p>
          <w:p w14:paraId="7A518843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TS=web-based</w:t>
            </w:r>
          </w:p>
          <w:p w14:paraId="24E572D8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TS=((online NEAR/5 survey) or (online NEAR/5 questionnaire))</w:t>
            </w:r>
          </w:p>
          <w:p w14:paraId="11738FBB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 xml:space="preserve">TS=(ipad or tablet or "personal digital </w:t>
            </w:r>
            <w:r w:rsidRPr="00C634F1">
              <w:rPr>
                <w:sz w:val="20"/>
              </w:rPr>
              <w:lastRenderedPageBreak/>
              <w:t>assistant" or PDA or "handheld device" or "hand-held device" or "electronic device")</w:t>
            </w:r>
          </w:p>
          <w:p w14:paraId="195DA272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TS=("paper NEAR/3 survey" or "pen NEAR/2 paper" or handwritten or print*)</w:t>
            </w:r>
          </w:p>
          <w:p w14:paraId="382DBB04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TS=((mode or method or way) NEAR/3 (administ* or conduct* or carr* or complet*))</w:t>
            </w:r>
          </w:p>
          <w:p w14:paraId="4D6C6CDB" w14:textId="77777777" w:rsidR="008F290B" w:rsidRPr="00C634F1" w:rsidRDefault="008F290B" w:rsidP="008F290B">
            <w:pPr>
              <w:pStyle w:val="Newparagraph"/>
              <w:numPr>
                <w:ilvl w:val="0"/>
                <w:numId w:val="1"/>
              </w:numPr>
              <w:spacing w:line="240" w:lineRule="auto"/>
              <w:rPr>
                <w:sz w:val="20"/>
              </w:rPr>
            </w:pPr>
            <w:r w:rsidRPr="00C634F1">
              <w:rPr>
                <w:sz w:val="20"/>
              </w:rPr>
              <w:t>TS=(teleph* or phone*)</w:t>
            </w:r>
          </w:p>
        </w:tc>
      </w:tr>
    </w:tbl>
    <w:p w14:paraId="2E3C6B58" w14:textId="77777777" w:rsidR="004B2E54" w:rsidRDefault="00CA1BE4"/>
    <w:sectPr w:rsidR="004B2E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1D444A8"/>
    <w:multiLevelType w:val="hybridMultilevel"/>
    <w:tmpl w:val="3402AE1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290B"/>
    <w:rsid w:val="002A6085"/>
    <w:rsid w:val="006174EE"/>
    <w:rsid w:val="008F290B"/>
    <w:rsid w:val="00CA1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D359F6"/>
  <w15:chartTrackingRefBased/>
  <w15:docId w15:val="{8672DC0A-165F-4743-B8E9-264A6FA9A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290B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ewparagraph">
    <w:name w:val="New paragraph"/>
    <w:basedOn w:val="Normal"/>
    <w:qFormat/>
    <w:rsid w:val="008F290B"/>
    <w:pPr>
      <w:ind w:firstLine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1</Words>
  <Characters>246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2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Vujcich</dc:creator>
  <cp:keywords/>
  <dc:description/>
  <cp:lastModifiedBy>chn off33</cp:lastModifiedBy>
  <cp:revision>2</cp:revision>
  <dcterms:created xsi:type="dcterms:W3CDTF">2020-05-22T03:36:00Z</dcterms:created>
  <dcterms:modified xsi:type="dcterms:W3CDTF">2020-07-25T20:50:00Z</dcterms:modified>
</cp:coreProperties>
</file>